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B3F" w:rsidRPr="00507AF7" w:rsidRDefault="00970D58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</w:pPr>
      <w:r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S5</w:t>
      </w:r>
      <w:r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 xml:space="preserve"> </w:t>
      </w:r>
      <w:bookmarkStart w:id="0" w:name="_GoBack"/>
      <w:bookmarkEnd w:id="0"/>
      <w:r w:rsidR="00001B3F"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Table</w:t>
      </w:r>
      <w:r w:rsidR="00001B3F" w:rsidRPr="00507AF7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 xml:space="preserve">. </w:t>
      </w:r>
      <w:r w:rsidR="00001B3F" w:rsidRPr="00507AF7">
        <w:rPr>
          <w:rFonts w:ascii="Times New Roman" w:eastAsia="Times New Roman" w:hAnsi="Times New Roman" w:cs="Times New Roman"/>
          <w:bCs/>
          <w:kern w:val="0"/>
          <w:szCs w:val="21"/>
          <w:lang w:bidi="en-US"/>
        </w:rPr>
        <w:t xml:space="preserve">Selection of the optimal reaction </w:t>
      </w:r>
      <w:r w:rsidR="0043135F" w:rsidRPr="00507AF7">
        <w:rPr>
          <w:rFonts w:asciiTheme="minorEastAsia" w:hAnsiTheme="minorEastAsia" w:cs="Times New Roman" w:hint="eastAsia"/>
          <w:bCs/>
          <w:kern w:val="0"/>
          <w:szCs w:val="21"/>
          <w:lang w:bidi="en-US"/>
        </w:rPr>
        <w:t>t</w:t>
      </w:r>
      <w:r w:rsidR="00001B3F" w:rsidRPr="00507AF7">
        <w:rPr>
          <w:rFonts w:ascii="Times New Roman" w:eastAsia="Times New Roman" w:hAnsi="Times New Roman" w:cs="Times New Roman"/>
          <w:bCs/>
          <w:kern w:val="0"/>
          <w:szCs w:val="21"/>
          <w:lang w:bidi="en-US"/>
        </w:rPr>
        <w:t>im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85"/>
        <w:gridCol w:w="741"/>
        <w:gridCol w:w="741"/>
        <w:gridCol w:w="846"/>
        <w:gridCol w:w="846"/>
      </w:tblGrid>
      <w:tr w:rsidR="00507AF7" w:rsidRPr="00507AF7" w:rsidTr="007137FB">
        <w:trPr>
          <w:trHeight w:val="30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01B3F" w:rsidRPr="00507AF7" w:rsidRDefault="00001B3F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07AF7"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  <w:t>Test batch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1B3F" w:rsidRPr="00507AF7" w:rsidRDefault="00001B3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  <w:t>Fluorescence intensity</w:t>
            </w:r>
          </w:p>
        </w:tc>
      </w:tr>
      <w:tr w:rsidR="00507AF7" w:rsidRPr="00507AF7" w:rsidTr="007137FB">
        <w:trPr>
          <w:trHeight w:val="305"/>
        </w:trPr>
        <w:tc>
          <w:tcPr>
            <w:tcW w:w="0" w:type="auto"/>
            <w:vMerge/>
            <w:vAlign w:val="center"/>
          </w:tcPr>
          <w:p w:rsidR="00001B3F" w:rsidRPr="00507AF7" w:rsidRDefault="00001B3F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1B3F" w:rsidRPr="00507AF7" w:rsidRDefault="00001B3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  <w:t>Reaction time (min)</w:t>
            </w:r>
          </w:p>
        </w:tc>
      </w:tr>
      <w:tr w:rsidR="00507AF7" w:rsidRPr="00507AF7" w:rsidTr="007137FB">
        <w:trPr>
          <w:trHeight w:val="305"/>
        </w:trPr>
        <w:tc>
          <w:tcPr>
            <w:tcW w:w="0" w:type="auto"/>
            <w:vMerge/>
            <w:vAlign w:val="center"/>
          </w:tcPr>
          <w:p w:rsidR="00001B3F" w:rsidRPr="00507AF7" w:rsidRDefault="00001B3F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1B3F" w:rsidRPr="00507AF7" w:rsidRDefault="00001B3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1B3F" w:rsidRPr="00507AF7" w:rsidRDefault="00001B3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1B3F" w:rsidRPr="00507AF7" w:rsidRDefault="00001B3F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1B3F" w:rsidRPr="00507AF7" w:rsidRDefault="00001B3F" w:rsidP="00001B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80</w:t>
            </w:r>
          </w:p>
        </w:tc>
      </w:tr>
      <w:tr w:rsidR="00507AF7" w:rsidRPr="00507AF7" w:rsidTr="007137FB">
        <w:trPr>
          <w:trHeight w:val="30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1B3F" w:rsidRPr="00507AF7" w:rsidRDefault="00001B3F" w:rsidP="00001B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001B3F" w:rsidRPr="00507AF7" w:rsidRDefault="00001B3F" w:rsidP="00001B3F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85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001B3F" w:rsidRPr="00507AF7" w:rsidRDefault="00001B3F" w:rsidP="00001B3F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775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001B3F" w:rsidRPr="00507AF7" w:rsidRDefault="00001B3F" w:rsidP="00001B3F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015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01B3F" w:rsidRPr="00507AF7" w:rsidRDefault="00001B3F" w:rsidP="00001B3F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99014</w:t>
            </w:r>
          </w:p>
        </w:tc>
      </w:tr>
      <w:tr w:rsidR="00507AF7" w:rsidRPr="00507AF7" w:rsidTr="007137FB">
        <w:trPr>
          <w:trHeight w:val="305"/>
        </w:trPr>
        <w:tc>
          <w:tcPr>
            <w:tcW w:w="0" w:type="auto"/>
            <w:vAlign w:val="center"/>
          </w:tcPr>
          <w:p w:rsidR="00001B3F" w:rsidRPr="00507AF7" w:rsidRDefault="00001B3F" w:rsidP="00001B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001B3F" w:rsidRPr="00507AF7" w:rsidRDefault="00001B3F" w:rsidP="00001B3F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7645</w:t>
            </w:r>
          </w:p>
        </w:tc>
        <w:tc>
          <w:tcPr>
            <w:tcW w:w="0" w:type="auto"/>
            <w:shd w:val="clear" w:color="auto" w:fill="auto"/>
            <w:hideMark/>
          </w:tcPr>
          <w:p w:rsidR="00001B3F" w:rsidRPr="00507AF7" w:rsidRDefault="00001B3F" w:rsidP="00001B3F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76343</w:t>
            </w:r>
          </w:p>
        </w:tc>
        <w:tc>
          <w:tcPr>
            <w:tcW w:w="0" w:type="auto"/>
            <w:shd w:val="clear" w:color="auto" w:fill="auto"/>
            <w:hideMark/>
          </w:tcPr>
          <w:p w:rsidR="00001B3F" w:rsidRPr="00507AF7" w:rsidRDefault="00001B3F" w:rsidP="00001B3F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04541</w:t>
            </w:r>
          </w:p>
        </w:tc>
        <w:tc>
          <w:tcPr>
            <w:tcW w:w="0" w:type="auto"/>
          </w:tcPr>
          <w:p w:rsidR="00001B3F" w:rsidRPr="00507AF7" w:rsidRDefault="00001B3F" w:rsidP="00001B3F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06587</w:t>
            </w:r>
          </w:p>
        </w:tc>
      </w:tr>
      <w:tr w:rsidR="00001B3F" w:rsidRPr="00507AF7" w:rsidTr="007137FB">
        <w:trPr>
          <w:trHeight w:val="30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01B3F" w:rsidRPr="00507AF7" w:rsidRDefault="00001B3F" w:rsidP="00001B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001B3F" w:rsidRPr="00507AF7" w:rsidRDefault="00001B3F" w:rsidP="00001B3F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67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001B3F" w:rsidRPr="00507AF7" w:rsidRDefault="00001B3F" w:rsidP="00001B3F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803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001B3F" w:rsidRPr="00507AF7" w:rsidRDefault="00001B3F" w:rsidP="00001B3F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000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01B3F" w:rsidRPr="00507AF7" w:rsidRDefault="00001B3F" w:rsidP="00001B3F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05541</w:t>
            </w:r>
          </w:p>
        </w:tc>
      </w:tr>
    </w:tbl>
    <w:p w:rsidR="00001B3F" w:rsidRPr="00507AF7" w:rsidRDefault="00001B3F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</w:pPr>
    </w:p>
    <w:sectPr w:rsidR="00001B3F" w:rsidRPr="00507AF7" w:rsidSect="00970D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7EDC" w:rsidRDefault="003F7EDC" w:rsidP="000A4EBF">
      <w:r>
        <w:separator/>
      </w:r>
    </w:p>
  </w:endnote>
  <w:endnote w:type="continuationSeparator" w:id="0">
    <w:p w:rsidR="003F7EDC" w:rsidRDefault="003F7EDC" w:rsidP="000A4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7EDC" w:rsidRDefault="003F7EDC" w:rsidP="000A4EBF">
      <w:r>
        <w:separator/>
      </w:r>
    </w:p>
  </w:footnote>
  <w:footnote w:type="continuationSeparator" w:id="0">
    <w:p w:rsidR="003F7EDC" w:rsidRDefault="003F7EDC" w:rsidP="000A4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15E63"/>
    <w:multiLevelType w:val="hybridMultilevel"/>
    <w:tmpl w:val="62EA3DC6"/>
    <w:lvl w:ilvl="0" w:tplc="CBC8625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yMzliOGQ3OTgxOTRiNmY0OGY2ZDFlNzQyZDk3NDAifQ=="/>
  </w:docVars>
  <w:rsids>
    <w:rsidRoot w:val="00EE5CC0"/>
    <w:rsid w:val="00001B3F"/>
    <w:rsid w:val="000A4EBF"/>
    <w:rsid w:val="000A594B"/>
    <w:rsid w:val="001054CA"/>
    <w:rsid w:val="00153591"/>
    <w:rsid w:val="00164C88"/>
    <w:rsid w:val="001B32C1"/>
    <w:rsid w:val="00275D51"/>
    <w:rsid w:val="0029666C"/>
    <w:rsid w:val="002D6A3A"/>
    <w:rsid w:val="003B260B"/>
    <w:rsid w:val="003D2BFC"/>
    <w:rsid w:val="003E57AC"/>
    <w:rsid w:val="003F7EDC"/>
    <w:rsid w:val="0042138F"/>
    <w:rsid w:val="00427639"/>
    <w:rsid w:val="0043135F"/>
    <w:rsid w:val="00473135"/>
    <w:rsid w:val="00482F96"/>
    <w:rsid w:val="004922B1"/>
    <w:rsid w:val="00492398"/>
    <w:rsid w:val="004923DF"/>
    <w:rsid w:val="004A32D7"/>
    <w:rsid w:val="004B2D89"/>
    <w:rsid w:val="004B5A79"/>
    <w:rsid w:val="00504221"/>
    <w:rsid w:val="00507AF7"/>
    <w:rsid w:val="005123C0"/>
    <w:rsid w:val="00556B43"/>
    <w:rsid w:val="00631D13"/>
    <w:rsid w:val="00632136"/>
    <w:rsid w:val="00653845"/>
    <w:rsid w:val="00682D99"/>
    <w:rsid w:val="00685377"/>
    <w:rsid w:val="007137FB"/>
    <w:rsid w:val="00714F04"/>
    <w:rsid w:val="007941F0"/>
    <w:rsid w:val="007B2C60"/>
    <w:rsid w:val="007C7D5E"/>
    <w:rsid w:val="008503DB"/>
    <w:rsid w:val="00857C72"/>
    <w:rsid w:val="00874B7C"/>
    <w:rsid w:val="00907B42"/>
    <w:rsid w:val="00970D58"/>
    <w:rsid w:val="00993334"/>
    <w:rsid w:val="00A65865"/>
    <w:rsid w:val="00A77DCD"/>
    <w:rsid w:val="00A86D61"/>
    <w:rsid w:val="00A976D8"/>
    <w:rsid w:val="00AE7E9F"/>
    <w:rsid w:val="00B02A43"/>
    <w:rsid w:val="00B15360"/>
    <w:rsid w:val="00B23C1B"/>
    <w:rsid w:val="00B36DDD"/>
    <w:rsid w:val="00B83C87"/>
    <w:rsid w:val="00B87443"/>
    <w:rsid w:val="00C13085"/>
    <w:rsid w:val="00C21D2F"/>
    <w:rsid w:val="00C93EE2"/>
    <w:rsid w:val="00C957D4"/>
    <w:rsid w:val="00CB426F"/>
    <w:rsid w:val="00CF0225"/>
    <w:rsid w:val="00D113AB"/>
    <w:rsid w:val="00D67BEF"/>
    <w:rsid w:val="00E55879"/>
    <w:rsid w:val="00ED672F"/>
    <w:rsid w:val="00EE3C3F"/>
    <w:rsid w:val="00EE5CC0"/>
    <w:rsid w:val="00EF00CB"/>
    <w:rsid w:val="00F31B40"/>
    <w:rsid w:val="00F61B1F"/>
    <w:rsid w:val="00F65BD5"/>
    <w:rsid w:val="00F833BE"/>
    <w:rsid w:val="23BB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9BE918"/>
  <w15:docId w15:val="{50FE75E9-C893-4A30-81CF-7C3748C9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qFormat/>
    <w:rsid w:val="004922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5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>HP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Tree</dc:creator>
  <cp:keywords/>
  <cp:lastModifiedBy>笨笨风不疯</cp:lastModifiedBy>
  <cp:revision>3</cp:revision>
  <dcterms:created xsi:type="dcterms:W3CDTF">2025-04-25T02:17:00Z</dcterms:created>
  <dcterms:modified xsi:type="dcterms:W3CDTF">2025-04-25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379386D8F1543F882F6A2E40EF6FA56_12</vt:lpwstr>
  </property>
</Properties>
</file>